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4F5FA" w14:textId="488CF280" w:rsidR="00220ADB" w:rsidRDefault="00220ADB">
      <w:pPr>
        <w:spacing w:line="276" w:lineRule="auto"/>
        <w:rPr>
          <w:color w:val="FF0000"/>
          <w:lang w:val="en-US"/>
        </w:rPr>
      </w:pPr>
    </w:p>
    <w:p w14:paraId="544F0A97" w14:textId="3CB74DD9" w:rsidR="00980ECB" w:rsidRPr="00092999" w:rsidRDefault="00220ADB" w:rsidP="00220ADB">
      <w:pPr>
        <w:pStyle w:val="Heading1"/>
        <w:rPr>
          <w:lang w:val="en-GB"/>
        </w:rPr>
      </w:pPr>
      <w:r w:rsidRPr="00092999">
        <w:rPr>
          <w:lang w:val="en-GB"/>
        </w:rPr>
        <w:t>Supplement</w:t>
      </w:r>
    </w:p>
    <w:p w14:paraId="5F325F76" w14:textId="650B2239" w:rsidR="00220ADB" w:rsidRPr="004E503F" w:rsidRDefault="00220ADB" w:rsidP="00BC155F">
      <w:pPr>
        <w:pStyle w:val="References"/>
        <w:rPr>
          <w:b/>
        </w:rPr>
      </w:pPr>
      <w:r w:rsidRPr="004E503F">
        <w:rPr>
          <w:b/>
        </w:rPr>
        <w:t xml:space="preserve">Tab. A1 </w:t>
      </w:r>
      <w:r w:rsidR="006D6D1E" w:rsidRPr="004E503F">
        <w:rPr>
          <w:b/>
        </w:rPr>
        <w:t>Additional tests</w:t>
      </w:r>
      <w:r w:rsidRPr="004E503F">
        <w:rPr>
          <w:b/>
        </w:rPr>
        <w:t xml:space="preserve"> for binomial logistic regression of vaccination status</w:t>
      </w:r>
    </w:p>
    <w:tbl>
      <w:tblPr>
        <w:tblStyle w:val="TableGrid"/>
        <w:tblW w:w="9181" w:type="dxa"/>
        <w:tblInd w:w="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694"/>
        <w:gridCol w:w="2693"/>
        <w:gridCol w:w="1696"/>
      </w:tblGrid>
      <w:tr w:rsidR="00122D82" w:rsidRPr="00802C97" w14:paraId="202E509B" w14:textId="13858FCB" w:rsidTr="00451315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6EAE3B1" w14:textId="09C43505" w:rsidR="00122D82" w:rsidRPr="00802C97" w:rsidRDefault="00122D82" w:rsidP="00AC0F0B">
            <w:pPr>
              <w:pStyle w:val="References"/>
              <w:spacing w:line="240" w:lineRule="auto"/>
              <w:ind w:left="0" w:firstLine="0"/>
              <w:rPr>
                <w:b/>
              </w:rPr>
            </w:pPr>
            <w:r w:rsidRPr="00802C97">
              <w:rPr>
                <w:b/>
              </w:rPr>
              <w:t>Vaccin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C2DB2BA" w14:textId="29B59841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  <w:rPr>
                <w:b/>
              </w:rPr>
            </w:pPr>
            <w:r w:rsidRPr="00802C97">
              <w:rPr>
                <w:b/>
              </w:rPr>
              <w:t>Model F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37BB3F4" w14:textId="2A8305E7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  <w:rPr>
                <w:b/>
              </w:rPr>
            </w:pPr>
            <w:r w:rsidRPr="00802C97">
              <w:rPr>
                <w:b/>
              </w:rPr>
              <w:t>Hosmer-Lemeshow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CC97C5B" w14:textId="7F8645AE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  <w:rPr>
                <w:b/>
              </w:rPr>
            </w:pPr>
            <w:r w:rsidRPr="00802C97">
              <w:rPr>
                <w:b/>
              </w:rPr>
              <w:t>Accuracy %</w:t>
            </w:r>
          </w:p>
        </w:tc>
      </w:tr>
      <w:tr w:rsidR="00122D82" w:rsidRPr="00802C97" w14:paraId="547791C1" w14:textId="018A5235" w:rsidTr="00451315">
        <w:tc>
          <w:tcPr>
            <w:tcW w:w="2098" w:type="dxa"/>
            <w:tcBorders>
              <w:top w:val="single" w:sz="4" w:space="0" w:color="auto"/>
            </w:tcBorders>
          </w:tcPr>
          <w:p w14:paraId="2BD70547" w14:textId="47D356E1" w:rsidR="00122D82" w:rsidRPr="00802C97" w:rsidRDefault="00122D82" w:rsidP="00AC0F0B">
            <w:pPr>
              <w:pStyle w:val="References"/>
              <w:spacing w:line="240" w:lineRule="auto"/>
              <w:ind w:left="0" w:firstLine="0"/>
            </w:pPr>
            <w:r w:rsidRPr="00802C97">
              <w:t>Covid-1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2F24CC2" w14:textId="74763FF1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22.08</w:t>
            </w:r>
            <w:r w:rsidRPr="00802C97">
              <w:t xml:space="preserve">, </w:t>
            </w:r>
            <w:r w:rsidRPr="00802C97">
              <w:rPr>
                <w:lang w:val="en-GB"/>
              </w:rPr>
              <w:t>p&lt;.00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A9FF531" w14:textId="5D2C3173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 2.491, p = .96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022DAAB" w14:textId="0371F1C2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64.8</w:t>
            </w:r>
          </w:p>
        </w:tc>
      </w:tr>
      <w:tr w:rsidR="00122D82" w:rsidRPr="00802C97" w14:paraId="139B10A0" w14:textId="0577FE5A" w:rsidTr="00451315">
        <w:tc>
          <w:tcPr>
            <w:tcW w:w="2098" w:type="dxa"/>
          </w:tcPr>
          <w:p w14:paraId="0A1F8CE2" w14:textId="10544AF0" w:rsidR="00122D82" w:rsidRPr="00802C97" w:rsidRDefault="00122D82" w:rsidP="00AC0F0B">
            <w:pPr>
              <w:pStyle w:val="References"/>
              <w:spacing w:line="240" w:lineRule="auto"/>
              <w:ind w:left="0" w:firstLine="0"/>
            </w:pPr>
            <w:r w:rsidRPr="00802C97">
              <w:t>MMR</w:t>
            </w:r>
          </w:p>
        </w:tc>
        <w:tc>
          <w:tcPr>
            <w:tcW w:w="2694" w:type="dxa"/>
          </w:tcPr>
          <w:p w14:paraId="776C5F90" w14:textId="40E3E87D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66.04, p&lt;.001</w:t>
            </w:r>
          </w:p>
        </w:tc>
        <w:tc>
          <w:tcPr>
            <w:tcW w:w="2693" w:type="dxa"/>
          </w:tcPr>
          <w:p w14:paraId="25E70C8D" w14:textId="45543EF2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 5.856, p = .663</w:t>
            </w:r>
          </w:p>
        </w:tc>
        <w:tc>
          <w:tcPr>
            <w:tcW w:w="1696" w:type="dxa"/>
          </w:tcPr>
          <w:p w14:paraId="69799929" w14:textId="4BFFAED8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85.1</w:t>
            </w:r>
          </w:p>
        </w:tc>
      </w:tr>
      <w:tr w:rsidR="00122D82" w:rsidRPr="00802C97" w14:paraId="3339686A" w14:textId="3838B154" w:rsidTr="00451315">
        <w:tc>
          <w:tcPr>
            <w:tcW w:w="2098" w:type="dxa"/>
          </w:tcPr>
          <w:p w14:paraId="3ED98099" w14:textId="36B26CEF" w:rsidR="00122D82" w:rsidRPr="00802C97" w:rsidRDefault="00122D82" w:rsidP="00AC0F0B">
            <w:pPr>
              <w:pStyle w:val="References"/>
              <w:spacing w:line="240" w:lineRule="auto"/>
              <w:ind w:left="0" w:firstLine="0"/>
            </w:pPr>
            <w:r w:rsidRPr="00802C97">
              <w:t>Seasonal influenza</w:t>
            </w:r>
          </w:p>
        </w:tc>
        <w:tc>
          <w:tcPr>
            <w:tcW w:w="2694" w:type="dxa"/>
          </w:tcPr>
          <w:p w14:paraId="39274972" w14:textId="142F1746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5.036, p=.539</w:t>
            </w:r>
          </w:p>
        </w:tc>
        <w:tc>
          <w:tcPr>
            <w:tcW w:w="2693" w:type="dxa"/>
          </w:tcPr>
          <w:p w14:paraId="4B63D8B1" w14:textId="4F32B736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12.823, p = .118</w:t>
            </w:r>
          </w:p>
        </w:tc>
        <w:tc>
          <w:tcPr>
            <w:tcW w:w="1696" w:type="dxa"/>
          </w:tcPr>
          <w:p w14:paraId="017ED5F9" w14:textId="0FEE782D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76.8</w:t>
            </w:r>
          </w:p>
        </w:tc>
      </w:tr>
      <w:tr w:rsidR="00122D82" w:rsidRPr="00802C97" w14:paraId="0D98C8D6" w14:textId="47114A46" w:rsidTr="00451315">
        <w:tc>
          <w:tcPr>
            <w:tcW w:w="2098" w:type="dxa"/>
          </w:tcPr>
          <w:p w14:paraId="3C6787B8" w14:textId="63739207" w:rsidR="00122D82" w:rsidRPr="00802C97" w:rsidRDefault="00122D82" w:rsidP="00AC0F0B">
            <w:pPr>
              <w:pStyle w:val="References"/>
              <w:spacing w:line="240" w:lineRule="auto"/>
              <w:ind w:left="0" w:firstLine="0"/>
            </w:pPr>
            <w:r w:rsidRPr="00802C97">
              <w:t>TBE</w:t>
            </w:r>
          </w:p>
        </w:tc>
        <w:tc>
          <w:tcPr>
            <w:tcW w:w="2694" w:type="dxa"/>
          </w:tcPr>
          <w:p w14:paraId="6ACE762F" w14:textId="1DFD7EFF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63.76, p&lt;.001</w:t>
            </w:r>
          </w:p>
        </w:tc>
        <w:tc>
          <w:tcPr>
            <w:tcW w:w="2693" w:type="dxa"/>
          </w:tcPr>
          <w:p w14:paraId="6151652E" w14:textId="2AE361A6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 9.778, p = .281</w:t>
            </w:r>
          </w:p>
        </w:tc>
        <w:tc>
          <w:tcPr>
            <w:tcW w:w="1696" w:type="dxa"/>
          </w:tcPr>
          <w:p w14:paraId="20F2158A" w14:textId="7025D439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67.5</w:t>
            </w:r>
          </w:p>
        </w:tc>
      </w:tr>
      <w:tr w:rsidR="00122D82" w:rsidRPr="00802C97" w14:paraId="72676DF8" w14:textId="320C8295" w:rsidTr="00451315">
        <w:tc>
          <w:tcPr>
            <w:tcW w:w="2098" w:type="dxa"/>
          </w:tcPr>
          <w:p w14:paraId="395D729D" w14:textId="4019E902" w:rsidR="00122D82" w:rsidRPr="00802C97" w:rsidRDefault="00122D82" w:rsidP="00AC0F0B">
            <w:pPr>
              <w:pStyle w:val="References"/>
              <w:spacing w:line="240" w:lineRule="auto"/>
              <w:ind w:left="0" w:firstLine="0"/>
            </w:pPr>
            <w:r w:rsidRPr="00802C97">
              <w:t>HPV</w:t>
            </w:r>
          </w:p>
        </w:tc>
        <w:tc>
          <w:tcPr>
            <w:tcW w:w="2694" w:type="dxa"/>
          </w:tcPr>
          <w:p w14:paraId="5102C5B4" w14:textId="7F817BBF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101.613, p&lt;.001</w:t>
            </w:r>
          </w:p>
        </w:tc>
        <w:tc>
          <w:tcPr>
            <w:tcW w:w="2693" w:type="dxa"/>
          </w:tcPr>
          <w:p w14:paraId="3B34C34F" w14:textId="6B29BD9E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</w:t>
            </w:r>
            <w:r w:rsidR="00752145">
              <w:t xml:space="preserve"> </w:t>
            </w:r>
            <w:r w:rsidRPr="00802C97">
              <w:t>15.783, p = .046</w:t>
            </w:r>
          </w:p>
        </w:tc>
        <w:tc>
          <w:tcPr>
            <w:tcW w:w="1696" w:type="dxa"/>
          </w:tcPr>
          <w:p w14:paraId="2DA567B0" w14:textId="403444AE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81.3</w:t>
            </w:r>
          </w:p>
        </w:tc>
      </w:tr>
      <w:tr w:rsidR="00122D82" w:rsidRPr="00802C97" w14:paraId="65E2031C" w14:textId="322C0C88" w:rsidTr="00451315">
        <w:tc>
          <w:tcPr>
            <w:tcW w:w="2098" w:type="dxa"/>
            <w:tcBorders>
              <w:bottom w:val="single" w:sz="4" w:space="0" w:color="auto"/>
            </w:tcBorders>
          </w:tcPr>
          <w:p w14:paraId="04F2AC4C" w14:textId="4F47904D" w:rsidR="00122D82" w:rsidRPr="00802C97" w:rsidRDefault="006D1980" w:rsidP="00122D82">
            <w:pPr>
              <w:pStyle w:val="References"/>
              <w:spacing w:line="240" w:lineRule="auto"/>
              <w:ind w:left="0" w:firstLine="0"/>
            </w:pPr>
            <w:r w:rsidRPr="00802C97">
              <w:t>MD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CC893FB" w14:textId="28E557AB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</w:t>
            </w:r>
            <w:r w:rsidRPr="00802C97">
              <w:rPr>
                <w:lang w:val="en-GB"/>
              </w:rPr>
              <w:t>²(6) = 121.191, p&lt;.0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9B1D56A" w14:textId="3B5C412C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χ²(8) =</w:t>
            </w:r>
            <w:r w:rsidR="00752145">
              <w:t xml:space="preserve"> </w:t>
            </w:r>
            <w:r w:rsidRPr="00802C97">
              <w:t>7.780, p = .45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87B86F4" w14:textId="6266BB9F" w:rsidR="00122D82" w:rsidRPr="00802C97" w:rsidRDefault="00122D82" w:rsidP="00451315">
            <w:pPr>
              <w:pStyle w:val="References"/>
              <w:spacing w:line="240" w:lineRule="auto"/>
              <w:ind w:left="0" w:firstLine="0"/>
              <w:jc w:val="center"/>
            </w:pPr>
            <w:r w:rsidRPr="00802C97">
              <w:t>69.4</w:t>
            </w:r>
          </w:p>
        </w:tc>
      </w:tr>
    </w:tbl>
    <w:p w14:paraId="666FFFB1" w14:textId="76E5D7DF" w:rsidR="00220ADB" w:rsidRPr="00802C97" w:rsidRDefault="00220ADB" w:rsidP="00BC155F">
      <w:pPr>
        <w:pStyle w:val="References"/>
      </w:pPr>
    </w:p>
    <w:p w14:paraId="6A97743B" w14:textId="6CD161F5" w:rsidR="006B145D" w:rsidRPr="00ED0CC4" w:rsidRDefault="006B145D" w:rsidP="00ED0CC4">
      <w:pPr>
        <w:spacing w:line="276" w:lineRule="auto"/>
        <w:rPr>
          <w:b/>
          <w:sz w:val="28"/>
          <w:szCs w:val="28"/>
          <w:lang w:val="en-US"/>
        </w:rPr>
      </w:pPr>
      <w:bookmarkStart w:id="0" w:name="_GoBack"/>
      <w:bookmarkEnd w:id="0"/>
    </w:p>
    <w:sectPr w:rsidR="006B145D" w:rsidRPr="00ED0CC4" w:rsidSect="00D02782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CB59E" w14:textId="77777777" w:rsidR="002437B0" w:rsidRDefault="002437B0">
      <w:pPr>
        <w:spacing w:line="240" w:lineRule="auto"/>
      </w:pPr>
      <w:r>
        <w:separator/>
      </w:r>
    </w:p>
  </w:endnote>
  <w:endnote w:type="continuationSeparator" w:id="0">
    <w:p w14:paraId="61DFBC68" w14:textId="77777777" w:rsidR="002437B0" w:rsidRDefault="002437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3C9E36" w14:textId="77777777" w:rsidR="00427DCB" w:rsidRDefault="00427DCB"/>
  <w:p w14:paraId="018E3A50" w14:textId="58238EA6" w:rsidR="00427DCB" w:rsidRDefault="00427DCB">
    <w:pPr>
      <w:jc w:val="right"/>
    </w:pPr>
    <w:r>
      <w:fldChar w:fldCharType="begin"/>
    </w:r>
    <w:r>
      <w:instrText>PAGE</w:instrText>
    </w:r>
    <w:r>
      <w:fldChar w:fldCharType="separate"/>
    </w:r>
    <w:r w:rsidR="00ED0C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D2322E" w14:textId="77777777" w:rsidR="002437B0" w:rsidRDefault="002437B0">
      <w:pPr>
        <w:spacing w:line="240" w:lineRule="auto"/>
      </w:pPr>
      <w:r>
        <w:separator/>
      </w:r>
    </w:p>
  </w:footnote>
  <w:footnote w:type="continuationSeparator" w:id="0">
    <w:p w14:paraId="788A3389" w14:textId="77777777" w:rsidR="002437B0" w:rsidRDefault="002437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0C5D"/>
    <w:multiLevelType w:val="multilevel"/>
    <w:tmpl w:val="1DE89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8224C4F"/>
    <w:multiLevelType w:val="hybridMultilevel"/>
    <w:tmpl w:val="F8847FB0"/>
    <w:lvl w:ilvl="0" w:tplc="77EAB75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A02533"/>
    <w:multiLevelType w:val="hybridMultilevel"/>
    <w:tmpl w:val="8E5E1F8A"/>
    <w:lvl w:ilvl="0" w:tplc="7BE20B7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49"/>
    <w:rsid w:val="0000179F"/>
    <w:rsid w:val="0000287D"/>
    <w:rsid w:val="00003457"/>
    <w:rsid w:val="00003CA5"/>
    <w:rsid w:val="00012AE9"/>
    <w:rsid w:val="00023316"/>
    <w:rsid w:val="000252F9"/>
    <w:rsid w:val="000265C1"/>
    <w:rsid w:val="000361AD"/>
    <w:rsid w:val="00037F4D"/>
    <w:rsid w:val="00040F60"/>
    <w:rsid w:val="00043312"/>
    <w:rsid w:val="000506D5"/>
    <w:rsid w:val="000531A1"/>
    <w:rsid w:val="00054E67"/>
    <w:rsid w:val="0006152C"/>
    <w:rsid w:val="00070DEE"/>
    <w:rsid w:val="00073DC1"/>
    <w:rsid w:val="00082341"/>
    <w:rsid w:val="00082E7D"/>
    <w:rsid w:val="00092999"/>
    <w:rsid w:val="000943F0"/>
    <w:rsid w:val="000A6157"/>
    <w:rsid w:val="000B088D"/>
    <w:rsid w:val="000B38BF"/>
    <w:rsid w:val="000C24C5"/>
    <w:rsid w:val="000C55B9"/>
    <w:rsid w:val="000C5B85"/>
    <w:rsid w:val="000D22AF"/>
    <w:rsid w:val="000D35D3"/>
    <w:rsid w:val="000D67D6"/>
    <w:rsid w:val="000E54B9"/>
    <w:rsid w:val="000F009A"/>
    <w:rsid w:val="000F6CBC"/>
    <w:rsid w:val="00100797"/>
    <w:rsid w:val="0010093C"/>
    <w:rsid w:val="00103EAE"/>
    <w:rsid w:val="00107C13"/>
    <w:rsid w:val="00116AD9"/>
    <w:rsid w:val="00121236"/>
    <w:rsid w:val="00122D82"/>
    <w:rsid w:val="0012503F"/>
    <w:rsid w:val="00127110"/>
    <w:rsid w:val="00130F6E"/>
    <w:rsid w:val="00145BC1"/>
    <w:rsid w:val="00153974"/>
    <w:rsid w:val="00153C4D"/>
    <w:rsid w:val="0016347F"/>
    <w:rsid w:val="00180985"/>
    <w:rsid w:val="00180BFA"/>
    <w:rsid w:val="00182B43"/>
    <w:rsid w:val="00185C83"/>
    <w:rsid w:val="00187F31"/>
    <w:rsid w:val="00195CCC"/>
    <w:rsid w:val="00196D53"/>
    <w:rsid w:val="001A18E4"/>
    <w:rsid w:val="001B2F67"/>
    <w:rsid w:val="001C3105"/>
    <w:rsid w:val="001C5223"/>
    <w:rsid w:val="001D1756"/>
    <w:rsid w:val="001D6544"/>
    <w:rsid w:val="001F2463"/>
    <w:rsid w:val="001F376D"/>
    <w:rsid w:val="001F641A"/>
    <w:rsid w:val="00210E86"/>
    <w:rsid w:val="00220ADB"/>
    <w:rsid w:val="002277EE"/>
    <w:rsid w:val="00233B01"/>
    <w:rsid w:val="002346C1"/>
    <w:rsid w:val="00237CF2"/>
    <w:rsid w:val="00242832"/>
    <w:rsid w:val="00243450"/>
    <w:rsid w:val="002437B0"/>
    <w:rsid w:val="00247D20"/>
    <w:rsid w:val="00250D93"/>
    <w:rsid w:val="00253C86"/>
    <w:rsid w:val="0026355C"/>
    <w:rsid w:val="00263FB7"/>
    <w:rsid w:val="002A6D12"/>
    <w:rsid w:val="002C60E4"/>
    <w:rsid w:val="002D0DF0"/>
    <w:rsid w:val="002E365C"/>
    <w:rsid w:val="002E5D04"/>
    <w:rsid w:val="002F2DA0"/>
    <w:rsid w:val="002F4648"/>
    <w:rsid w:val="0030226B"/>
    <w:rsid w:val="00303DF0"/>
    <w:rsid w:val="00310BDF"/>
    <w:rsid w:val="00311B58"/>
    <w:rsid w:val="00313AE9"/>
    <w:rsid w:val="00333809"/>
    <w:rsid w:val="00337763"/>
    <w:rsid w:val="003407E9"/>
    <w:rsid w:val="00342F91"/>
    <w:rsid w:val="00344739"/>
    <w:rsid w:val="00350AE1"/>
    <w:rsid w:val="00354319"/>
    <w:rsid w:val="003620C9"/>
    <w:rsid w:val="0036254F"/>
    <w:rsid w:val="0036704E"/>
    <w:rsid w:val="00370558"/>
    <w:rsid w:val="00371E05"/>
    <w:rsid w:val="00380B3B"/>
    <w:rsid w:val="00393CB0"/>
    <w:rsid w:val="00394EE3"/>
    <w:rsid w:val="003B6E3D"/>
    <w:rsid w:val="003C00E0"/>
    <w:rsid w:val="003C0E2D"/>
    <w:rsid w:val="003C167F"/>
    <w:rsid w:val="003C5359"/>
    <w:rsid w:val="003C7229"/>
    <w:rsid w:val="003C7353"/>
    <w:rsid w:val="003F6790"/>
    <w:rsid w:val="004072E6"/>
    <w:rsid w:val="004125FC"/>
    <w:rsid w:val="004274D0"/>
    <w:rsid w:val="00427DCB"/>
    <w:rsid w:val="00440F4C"/>
    <w:rsid w:val="0044533E"/>
    <w:rsid w:val="00450FAB"/>
    <w:rsid w:val="00451315"/>
    <w:rsid w:val="00454645"/>
    <w:rsid w:val="00462FF7"/>
    <w:rsid w:val="00466622"/>
    <w:rsid w:val="00470A49"/>
    <w:rsid w:val="0047393C"/>
    <w:rsid w:val="00477A6E"/>
    <w:rsid w:val="00492A26"/>
    <w:rsid w:val="004977D7"/>
    <w:rsid w:val="004A0E1A"/>
    <w:rsid w:val="004A2F66"/>
    <w:rsid w:val="004B0B6C"/>
    <w:rsid w:val="004B5B4D"/>
    <w:rsid w:val="004C50A2"/>
    <w:rsid w:val="004C6FF3"/>
    <w:rsid w:val="004D659F"/>
    <w:rsid w:val="004E503F"/>
    <w:rsid w:val="004F0AD1"/>
    <w:rsid w:val="004F251D"/>
    <w:rsid w:val="004F3995"/>
    <w:rsid w:val="005049D8"/>
    <w:rsid w:val="00505431"/>
    <w:rsid w:val="00506289"/>
    <w:rsid w:val="00511909"/>
    <w:rsid w:val="00514856"/>
    <w:rsid w:val="005268CC"/>
    <w:rsid w:val="00527FFB"/>
    <w:rsid w:val="00542170"/>
    <w:rsid w:val="0054587C"/>
    <w:rsid w:val="00551549"/>
    <w:rsid w:val="005745D7"/>
    <w:rsid w:val="005812F0"/>
    <w:rsid w:val="00583977"/>
    <w:rsid w:val="00591749"/>
    <w:rsid w:val="00592945"/>
    <w:rsid w:val="00594386"/>
    <w:rsid w:val="00596892"/>
    <w:rsid w:val="005A4A74"/>
    <w:rsid w:val="005A665E"/>
    <w:rsid w:val="005A75D1"/>
    <w:rsid w:val="005D0F0B"/>
    <w:rsid w:val="005D17DB"/>
    <w:rsid w:val="005F1EA8"/>
    <w:rsid w:val="005F4C48"/>
    <w:rsid w:val="005F64EE"/>
    <w:rsid w:val="006000E8"/>
    <w:rsid w:val="00610E5C"/>
    <w:rsid w:val="006338FC"/>
    <w:rsid w:val="00635167"/>
    <w:rsid w:val="00635FE2"/>
    <w:rsid w:val="0064181D"/>
    <w:rsid w:val="006447FA"/>
    <w:rsid w:val="006504DA"/>
    <w:rsid w:val="00651854"/>
    <w:rsid w:val="00656242"/>
    <w:rsid w:val="00660309"/>
    <w:rsid w:val="00680B56"/>
    <w:rsid w:val="00684A7C"/>
    <w:rsid w:val="006979B4"/>
    <w:rsid w:val="006A3910"/>
    <w:rsid w:val="006B0789"/>
    <w:rsid w:val="006B145D"/>
    <w:rsid w:val="006C7E6E"/>
    <w:rsid w:val="006D1980"/>
    <w:rsid w:val="006D4599"/>
    <w:rsid w:val="006D6D1E"/>
    <w:rsid w:val="006D7061"/>
    <w:rsid w:val="006E6C18"/>
    <w:rsid w:val="0070479D"/>
    <w:rsid w:val="00704E62"/>
    <w:rsid w:val="00705FE6"/>
    <w:rsid w:val="00721919"/>
    <w:rsid w:val="007229CD"/>
    <w:rsid w:val="00725858"/>
    <w:rsid w:val="00726F3D"/>
    <w:rsid w:val="00727EF5"/>
    <w:rsid w:val="0073031D"/>
    <w:rsid w:val="00733E71"/>
    <w:rsid w:val="007347CC"/>
    <w:rsid w:val="00740414"/>
    <w:rsid w:val="007424C1"/>
    <w:rsid w:val="00742C80"/>
    <w:rsid w:val="00752145"/>
    <w:rsid w:val="00760474"/>
    <w:rsid w:val="00772EEF"/>
    <w:rsid w:val="007832F1"/>
    <w:rsid w:val="007850AE"/>
    <w:rsid w:val="00793E33"/>
    <w:rsid w:val="00797A5E"/>
    <w:rsid w:val="007A0ED1"/>
    <w:rsid w:val="007A7223"/>
    <w:rsid w:val="007B5AF7"/>
    <w:rsid w:val="007C10CA"/>
    <w:rsid w:val="007D7BB2"/>
    <w:rsid w:val="007E0157"/>
    <w:rsid w:val="007E0C33"/>
    <w:rsid w:val="007E2C1E"/>
    <w:rsid w:val="007F3175"/>
    <w:rsid w:val="007F680D"/>
    <w:rsid w:val="007F6FB0"/>
    <w:rsid w:val="00802C97"/>
    <w:rsid w:val="00811630"/>
    <w:rsid w:val="00812E64"/>
    <w:rsid w:val="0082262F"/>
    <w:rsid w:val="0083234F"/>
    <w:rsid w:val="00836BB3"/>
    <w:rsid w:val="0083743A"/>
    <w:rsid w:val="00840AA7"/>
    <w:rsid w:val="0084166B"/>
    <w:rsid w:val="0084451A"/>
    <w:rsid w:val="008547B8"/>
    <w:rsid w:val="00856D1D"/>
    <w:rsid w:val="008604DE"/>
    <w:rsid w:val="00861097"/>
    <w:rsid w:val="008641B9"/>
    <w:rsid w:val="008669BF"/>
    <w:rsid w:val="00870C36"/>
    <w:rsid w:val="00871960"/>
    <w:rsid w:val="0087474F"/>
    <w:rsid w:val="008763FC"/>
    <w:rsid w:val="008779C9"/>
    <w:rsid w:val="008B017C"/>
    <w:rsid w:val="008C3E17"/>
    <w:rsid w:val="008D4AEA"/>
    <w:rsid w:val="008E2C01"/>
    <w:rsid w:val="008E55E5"/>
    <w:rsid w:val="008F13AD"/>
    <w:rsid w:val="008F3F49"/>
    <w:rsid w:val="008F79BB"/>
    <w:rsid w:val="00902BD5"/>
    <w:rsid w:val="00914C3F"/>
    <w:rsid w:val="00922236"/>
    <w:rsid w:val="00932383"/>
    <w:rsid w:val="00933A0E"/>
    <w:rsid w:val="00934F17"/>
    <w:rsid w:val="00952F83"/>
    <w:rsid w:val="0096531A"/>
    <w:rsid w:val="00970267"/>
    <w:rsid w:val="009716B1"/>
    <w:rsid w:val="00980ECB"/>
    <w:rsid w:val="009835BB"/>
    <w:rsid w:val="00986149"/>
    <w:rsid w:val="00994440"/>
    <w:rsid w:val="009A0F86"/>
    <w:rsid w:val="009A24F9"/>
    <w:rsid w:val="009B4D6D"/>
    <w:rsid w:val="009C5E58"/>
    <w:rsid w:val="009D0860"/>
    <w:rsid w:val="009D61D2"/>
    <w:rsid w:val="009E64E8"/>
    <w:rsid w:val="009E65CB"/>
    <w:rsid w:val="009F4CB9"/>
    <w:rsid w:val="00A00380"/>
    <w:rsid w:val="00A1027D"/>
    <w:rsid w:val="00A13B9B"/>
    <w:rsid w:val="00A220CD"/>
    <w:rsid w:val="00A22E6D"/>
    <w:rsid w:val="00A25A26"/>
    <w:rsid w:val="00A326B5"/>
    <w:rsid w:val="00A41CBC"/>
    <w:rsid w:val="00A62C19"/>
    <w:rsid w:val="00A655B8"/>
    <w:rsid w:val="00A701D4"/>
    <w:rsid w:val="00A70D44"/>
    <w:rsid w:val="00A70E0D"/>
    <w:rsid w:val="00A7284A"/>
    <w:rsid w:val="00A72D95"/>
    <w:rsid w:val="00A732FD"/>
    <w:rsid w:val="00A82FF6"/>
    <w:rsid w:val="00A960BD"/>
    <w:rsid w:val="00AA46B0"/>
    <w:rsid w:val="00AB2BA5"/>
    <w:rsid w:val="00AC0F0B"/>
    <w:rsid w:val="00AD77E8"/>
    <w:rsid w:val="00AE5865"/>
    <w:rsid w:val="00AF6E1A"/>
    <w:rsid w:val="00AF74A6"/>
    <w:rsid w:val="00AF7AFC"/>
    <w:rsid w:val="00B006A1"/>
    <w:rsid w:val="00B012B9"/>
    <w:rsid w:val="00B07C3C"/>
    <w:rsid w:val="00B07D49"/>
    <w:rsid w:val="00B26BFF"/>
    <w:rsid w:val="00B34B0A"/>
    <w:rsid w:val="00B52878"/>
    <w:rsid w:val="00B650CC"/>
    <w:rsid w:val="00B76CF1"/>
    <w:rsid w:val="00B909BF"/>
    <w:rsid w:val="00BB17F5"/>
    <w:rsid w:val="00BB3291"/>
    <w:rsid w:val="00BB36CB"/>
    <w:rsid w:val="00BC155F"/>
    <w:rsid w:val="00BC1A74"/>
    <w:rsid w:val="00BD048B"/>
    <w:rsid w:val="00BD4DA7"/>
    <w:rsid w:val="00BD56AB"/>
    <w:rsid w:val="00BE11FC"/>
    <w:rsid w:val="00BE5BC6"/>
    <w:rsid w:val="00BE6969"/>
    <w:rsid w:val="00BF5C12"/>
    <w:rsid w:val="00C058EB"/>
    <w:rsid w:val="00C15981"/>
    <w:rsid w:val="00C31639"/>
    <w:rsid w:val="00C33365"/>
    <w:rsid w:val="00C35104"/>
    <w:rsid w:val="00C37DF5"/>
    <w:rsid w:val="00C41004"/>
    <w:rsid w:val="00C41F00"/>
    <w:rsid w:val="00C47635"/>
    <w:rsid w:val="00C51067"/>
    <w:rsid w:val="00C53741"/>
    <w:rsid w:val="00C55165"/>
    <w:rsid w:val="00C614C4"/>
    <w:rsid w:val="00C620AD"/>
    <w:rsid w:val="00C82589"/>
    <w:rsid w:val="00C9142F"/>
    <w:rsid w:val="00C948CA"/>
    <w:rsid w:val="00CB25EB"/>
    <w:rsid w:val="00CB2F7D"/>
    <w:rsid w:val="00CB3493"/>
    <w:rsid w:val="00CB5A7C"/>
    <w:rsid w:val="00CD09C2"/>
    <w:rsid w:val="00CD1BA3"/>
    <w:rsid w:val="00CF3C32"/>
    <w:rsid w:val="00D02782"/>
    <w:rsid w:val="00D13D30"/>
    <w:rsid w:val="00D16014"/>
    <w:rsid w:val="00D169C0"/>
    <w:rsid w:val="00D208C8"/>
    <w:rsid w:val="00D27184"/>
    <w:rsid w:val="00D35840"/>
    <w:rsid w:val="00D41081"/>
    <w:rsid w:val="00D42338"/>
    <w:rsid w:val="00D437CF"/>
    <w:rsid w:val="00D5012C"/>
    <w:rsid w:val="00D503A2"/>
    <w:rsid w:val="00D54DDF"/>
    <w:rsid w:val="00D62AE3"/>
    <w:rsid w:val="00D62EFC"/>
    <w:rsid w:val="00D71E8D"/>
    <w:rsid w:val="00D74C98"/>
    <w:rsid w:val="00D861B6"/>
    <w:rsid w:val="00D87867"/>
    <w:rsid w:val="00DA32FB"/>
    <w:rsid w:val="00DA4C1B"/>
    <w:rsid w:val="00DA5E33"/>
    <w:rsid w:val="00DA7BB1"/>
    <w:rsid w:val="00DB2A87"/>
    <w:rsid w:val="00DC30D3"/>
    <w:rsid w:val="00DD0F1F"/>
    <w:rsid w:val="00DD66C8"/>
    <w:rsid w:val="00DE2DC4"/>
    <w:rsid w:val="00DE68CA"/>
    <w:rsid w:val="00DE6B88"/>
    <w:rsid w:val="00DF4F92"/>
    <w:rsid w:val="00DF6FBB"/>
    <w:rsid w:val="00E02B0F"/>
    <w:rsid w:val="00E14231"/>
    <w:rsid w:val="00E16230"/>
    <w:rsid w:val="00E17083"/>
    <w:rsid w:val="00E25511"/>
    <w:rsid w:val="00E30E31"/>
    <w:rsid w:val="00E34B11"/>
    <w:rsid w:val="00E36382"/>
    <w:rsid w:val="00E41514"/>
    <w:rsid w:val="00E43686"/>
    <w:rsid w:val="00E455B0"/>
    <w:rsid w:val="00E47CB7"/>
    <w:rsid w:val="00E675D6"/>
    <w:rsid w:val="00E741F9"/>
    <w:rsid w:val="00E842E0"/>
    <w:rsid w:val="00E91CF9"/>
    <w:rsid w:val="00EA0768"/>
    <w:rsid w:val="00EA65E3"/>
    <w:rsid w:val="00EA6FA7"/>
    <w:rsid w:val="00EB28E2"/>
    <w:rsid w:val="00EC4AB3"/>
    <w:rsid w:val="00ED07B5"/>
    <w:rsid w:val="00ED0CC4"/>
    <w:rsid w:val="00ED2370"/>
    <w:rsid w:val="00ED2C70"/>
    <w:rsid w:val="00ED6CB9"/>
    <w:rsid w:val="00EE4B64"/>
    <w:rsid w:val="00EE6316"/>
    <w:rsid w:val="00EF1DB9"/>
    <w:rsid w:val="00F008DD"/>
    <w:rsid w:val="00F17DFE"/>
    <w:rsid w:val="00F22C7B"/>
    <w:rsid w:val="00F236A4"/>
    <w:rsid w:val="00F2463B"/>
    <w:rsid w:val="00F24B36"/>
    <w:rsid w:val="00F27267"/>
    <w:rsid w:val="00F4698C"/>
    <w:rsid w:val="00F57616"/>
    <w:rsid w:val="00F578C5"/>
    <w:rsid w:val="00F62790"/>
    <w:rsid w:val="00F63770"/>
    <w:rsid w:val="00F77189"/>
    <w:rsid w:val="00F84893"/>
    <w:rsid w:val="00F95A49"/>
    <w:rsid w:val="00FB4447"/>
    <w:rsid w:val="00FB7C1A"/>
    <w:rsid w:val="00FC1455"/>
    <w:rsid w:val="00FE31BE"/>
    <w:rsid w:val="00FE3AB3"/>
    <w:rsid w:val="00FF198F"/>
    <w:rsid w:val="00FF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51E4"/>
  <w15:docId w15:val="{DB5D0868-CD29-4681-A29D-CFE306AB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8B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CD1BA3"/>
    <w:pPr>
      <w:keepNext/>
      <w:keepLines/>
      <w:spacing w:before="320" w:after="80"/>
      <w:outlineLvl w:val="2"/>
    </w:pPr>
    <w:rPr>
      <w:b/>
      <w:i/>
      <w:color w:val="434343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hAnsi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4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44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DFE"/>
    <w:rPr>
      <w:b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D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79B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79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2C70"/>
  </w:style>
  <w:style w:type="character" w:customStyle="1" w:styleId="doilink">
    <w:name w:val="doi_link"/>
    <w:basedOn w:val="DefaultParagraphFont"/>
    <w:rsid w:val="00FB7C1A"/>
  </w:style>
  <w:style w:type="character" w:styleId="Emphasis">
    <w:name w:val="Emphasis"/>
    <w:uiPriority w:val="20"/>
    <w:qFormat/>
    <w:rsid w:val="00FB7C1A"/>
    <w:rPr>
      <w:b/>
      <w:bCs/>
      <w:i/>
      <w:iCs/>
      <w:spacing w:val="10"/>
    </w:rPr>
  </w:style>
  <w:style w:type="paragraph" w:customStyle="1" w:styleId="Absatz">
    <w:name w:val="Absatz"/>
    <w:basedOn w:val="Normal"/>
    <w:rsid w:val="00A70D44"/>
    <w:pPr>
      <w:spacing w:after="80" w:line="312" w:lineRule="auto"/>
      <w:jc w:val="both"/>
    </w:pPr>
    <w:rPr>
      <w:rFonts w:eastAsia="Times New Roman" w:cs="Times New Roman"/>
      <w:kern w:val="16"/>
      <w:sz w:val="26"/>
      <w:szCs w:val="20"/>
      <w:lang w:val="de-DE"/>
    </w:rPr>
  </w:style>
  <w:style w:type="paragraph" w:customStyle="1" w:styleId="References">
    <w:name w:val="References"/>
    <w:basedOn w:val="Normal"/>
    <w:link w:val="ReferencesZchn"/>
    <w:qFormat/>
    <w:rsid w:val="00BC155F"/>
    <w:pPr>
      <w:spacing w:after="200" w:line="360" w:lineRule="auto"/>
      <w:ind w:left="170" w:hanging="170"/>
      <w:jc w:val="both"/>
    </w:pPr>
    <w:rPr>
      <w:lang w:val="en-US"/>
    </w:rPr>
  </w:style>
  <w:style w:type="character" w:customStyle="1" w:styleId="ReferencesZchn">
    <w:name w:val="References Zchn"/>
    <w:basedOn w:val="DefaultParagraphFont"/>
    <w:link w:val="References"/>
    <w:rsid w:val="00BC155F"/>
    <w:rPr>
      <w:rFonts w:ascii="Times New Roman" w:hAnsi="Times New Roman"/>
      <w:lang w:val="en-US"/>
    </w:rPr>
  </w:style>
  <w:style w:type="character" w:customStyle="1" w:styleId="authors">
    <w:name w:val="authors"/>
    <w:basedOn w:val="DefaultParagraphFont"/>
    <w:rsid w:val="00233B01"/>
  </w:style>
  <w:style w:type="character" w:customStyle="1" w:styleId="Datum1">
    <w:name w:val="Datum1"/>
    <w:basedOn w:val="DefaultParagraphFont"/>
    <w:rsid w:val="00233B01"/>
  </w:style>
  <w:style w:type="character" w:customStyle="1" w:styleId="arttitle">
    <w:name w:val="art_title"/>
    <w:basedOn w:val="DefaultParagraphFont"/>
    <w:rsid w:val="00233B01"/>
  </w:style>
  <w:style w:type="character" w:customStyle="1" w:styleId="serialtitle">
    <w:name w:val="serial_title"/>
    <w:basedOn w:val="DefaultParagraphFont"/>
    <w:rsid w:val="00233B01"/>
  </w:style>
  <w:style w:type="character" w:customStyle="1" w:styleId="volumeissue">
    <w:name w:val="volume_issue"/>
    <w:basedOn w:val="DefaultParagraphFont"/>
    <w:rsid w:val="00233B01"/>
  </w:style>
  <w:style w:type="character" w:customStyle="1" w:styleId="pagerange">
    <w:name w:val="page_range"/>
    <w:basedOn w:val="DefaultParagraphFont"/>
    <w:rsid w:val="00233B01"/>
  </w:style>
  <w:style w:type="paragraph" w:styleId="FootnoteText">
    <w:name w:val="footnote text"/>
    <w:basedOn w:val="Normal"/>
    <w:link w:val="FootnoteTextChar"/>
    <w:uiPriority w:val="99"/>
    <w:semiHidden/>
    <w:unhideWhenUsed/>
    <w:rsid w:val="004D659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659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659F"/>
    <w:rPr>
      <w:vertAlign w:val="superscript"/>
    </w:rPr>
  </w:style>
  <w:style w:type="table" w:styleId="TableGrid">
    <w:name w:val="Table Grid"/>
    <w:basedOn w:val="TableNormal"/>
    <w:uiPriority w:val="39"/>
    <w:rsid w:val="00BC1A7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37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3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F18B7-ACD0-4C81-8E06-5C3C446C0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ngesh Madhukar Hole</cp:lastModifiedBy>
  <cp:revision>55</cp:revision>
  <cp:lastPrinted>2021-09-22T12:24:00Z</cp:lastPrinted>
  <dcterms:created xsi:type="dcterms:W3CDTF">2022-05-13T10:46:00Z</dcterms:created>
  <dcterms:modified xsi:type="dcterms:W3CDTF">2022-05-24T06:58:00Z</dcterms:modified>
</cp:coreProperties>
</file>